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945" w:rsidRDefault="00DA7945" w:rsidP="00DA794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</w:t>
      </w:r>
    </w:p>
    <w:p w:rsidR="00DA7945" w:rsidRPr="00DE3804" w:rsidRDefault="00DA7945" w:rsidP="00DA7945">
      <w:pPr>
        <w:spacing w:line="480" w:lineRule="auto"/>
        <w:jc w:val="both"/>
        <w:rPr>
          <w:rFonts w:ascii="Times New Roman" w:hAnsi="Times New Roman" w:cs="Times New Roman"/>
        </w:rPr>
      </w:pPr>
      <w:r w:rsidRPr="00DE380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DE3804">
        <w:rPr>
          <w:rFonts w:ascii="Times New Roman" w:hAnsi="Times New Roman" w:cs="Times New Roman"/>
          <w:b/>
        </w:rPr>
        <w:t>.</w:t>
      </w:r>
      <w:r w:rsidRPr="00DE3804">
        <w:rPr>
          <w:rFonts w:ascii="Times New Roman" w:hAnsi="Times New Roman" w:cs="Times New Roman"/>
        </w:rPr>
        <w:t xml:space="preserve"> Anti-SARS-CoV-2 IgG and IgA antibody levels in the mothers’ serum samples</w:t>
      </w:r>
      <w:r>
        <w:rPr>
          <w:rFonts w:ascii="Times New Roman" w:hAnsi="Times New Roman" w:cs="Times New Roman"/>
        </w:rPr>
        <w:t xml:space="preserve"> and breastmilk samples in relation to the time of </w:t>
      </w:r>
      <w:r w:rsidRPr="00DE3804">
        <w:rPr>
          <w:rFonts w:ascii="Times New Roman" w:hAnsi="Times New Roman" w:cs="Times New Roman"/>
        </w:rPr>
        <w:t>SARS-CoV-2</w:t>
      </w:r>
      <w:r>
        <w:rPr>
          <w:rFonts w:ascii="Times New Roman" w:hAnsi="Times New Roman" w:cs="Times New Roman"/>
        </w:rPr>
        <w:t xml:space="preserve"> infection</w:t>
      </w:r>
    </w:p>
    <w:tbl>
      <w:tblPr>
        <w:tblStyle w:val="TableNormal11"/>
        <w:tblW w:w="9863" w:type="dxa"/>
        <w:tblInd w:w="-6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1"/>
        <w:gridCol w:w="1911"/>
        <w:gridCol w:w="1911"/>
        <w:gridCol w:w="1911"/>
        <w:gridCol w:w="1499"/>
      </w:tblGrid>
      <w:tr w:rsidR="00DA7945" w:rsidRPr="00B00853" w:rsidTr="003946FE">
        <w:tc>
          <w:tcPr>
            <w:tcW w:w="263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A7945" w:rsidRPr="00B00853" w:rsidRDefault="00DA7945" w:rsidP="003946FE">
            <w:pPr>
              <w:autoSpaceDE w:val="0"/>
              <w:autoSpaceDN w:val="0"/>
              <w:jc w:val="center"/>
              <w:rPr>
                <w:b/>
              </w:rPr>
            </w:pPr>
            <w:r w:rsidRPr="00B00853">
              <w:rPr>
                <w:b/>
                <w:bCs/>
              </w:rPr>
              <w:t>Antibody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A7945" w:rsidRPr="00B00853" w:rsidRDefault="00DA7945" w:rsidP="003946FE">
            <w:pPr>
              <w:autoSpaceDE w:val="0"/>
              <w:autoSpaceDN w:val="0"/>
              <w:jc w:val="center"/>
              <w:rPr>
                <w:rFonts w:eastAsia="Times New Roman"/>
                <w:b/>
                <w:bCs/>
              </w:rPr>
            </w:pPr>
            <w:r>
              <w:rPr>
                <w:b/>
                <w:bCs/>
              </w:rPr>
              <w:t>1st trimester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A7945" w:rsidRPr="00B00853" w:rsidRDefault="00DA7945" w:rsidP="003946FE">
            <w:pPr>
              <w:autoSpaceDE w:val="0"/>
              <w:autoSpaceDN w:val="0"/>
              <w:jc w:val="center"/>
              <w:rPr>
                <w:rFonts w:eastAsia="Times New Roman"/>
                <w:b/>
                <w:bCs/>
              </w:rPr>
            </w:pPr>
            <w:r>
              <w:rPr>
                <w:b/>
                <w:bCs/>
              </w:rPr>
              <w:t>2nd trimester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4" w:space="0" w:color="auto"/>
            </w:tcBorders>
          </w:tcPr>
          <w:p w:rsidR="00DA7945" w:rsidRPr="00B00853" w:rsidRDefault="00DA7945" w:rsidP="003946FE">
            <w:pPr>
              <w:autoSpaceDE w:val="0"/>
              <w:autoSpaceDN w:val="0"/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3</w:t>
            </w:r>
            <w:r w:rsidRPr="00050974">
              <w:rPr>
                <w:b/>
                <w:bCs/>
                <w:iCs/>
                <w:vertAlign w:val="superscript"/>
              </w:rPr>
              <w:t>rd</w:t>
            </w:r>
            <w:r>
              <w:rPr>
                <w:b/>
                <w:bCs/>
                <w:iCs/>
              </w:rPr>
              <w:t xml:space="preserve"> trimester (incl. during delivery)</w:t>
            </w:r>
          </w:p>
        </w:tc>
        <w:tc>
          <w:tcPr>
            <w:tcW w:w="149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7945" w:rsidRPr="00B00853" w:rsidRDefault="00DA7945" w:rsidP="003946FE">
            <w:pPr>
              <w:autoSpaceDE w:val="0"/>
              <w:autoSpaceDN w:val="0"/>
              <w:jc w:val="center"/>
              <w:rPr>
                <w:b/>
                <w:bCs/>
                <w:iCs/>
              </w:rPr>
            </w:pPr>
            <w:r w:rsidRPr="00B00853">
              <w:rPr>
                <w:b/>
                <w:bCs/>
                <w:iCs/>
              </w:rPr>
              <w:t>p value</w:t>
            </w:r>
          </w:p>
        </w:tc>
      </w:tr>
      <w:tr w:rsidR="00DA7945" w:rsidRPr="00B00853" w:rsidTr="003946FE">
        <w:tc>
          <w:tcPr>
            <w:tcW w:w="263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A7945" w:rsidRPr="00B00853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 xml:space="preserve">Serum </w:t>
            </w:r>
            <w:r w:rsidRPr="00B00853">
              <w:rPr>
                <w:bCs/>
              </w:rPr>
              <w:t>IgG [ratio]</w:t>
            </w: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A7945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>3.998 2.361</w:t>
            </w:r>
          </w:p>
          <w:p w:rsidR="00DA7945" w:rsidRPr="00B00853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 xml:space="preserve">3.35, 2.36 5.64  </w:t>
            </w: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A7945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>2.945 1.926</w:t>
            </w:r>
          </w:p>
          <w:p w:rsidR="00DA7945" w:rsidRPr="00B00853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>2.96, 1.29 4.61</w:t>
            </w: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</w:tcPr>
          <w:p w:rsidR="00DA7945" w:rsidRPr="00DA0C83" w:rsidRDefault="00DA7945" w:rsidP="003946FE">
            <w:pPr>
              <w:autoSpaceDE w:val="0"/>
              <w:autoSpaceDN w:val="0"/>
              <w:jc w:val="center"/>
              <w:rPr>
                <w:bCs/>
                <w:iCs/>
              </w:rPr>
            </w:pPr>
            <w:r w:rsidRPr="00DA0C83">
              <w:rPr>
                <w:bCs/>
                <w:iCs/>
              </w:rPr>
              <w:t>3.652 2.612</w:t>
            </w:r>
          </w:p>
          <w:p w:rsidR="00DA7945" w:rsidRPr="00DA0C83" w:rsidRDefault="00DA7945" w:rsidP="003946FE">
            <w:pPr>
              <w:autoSpaceDE w:val="0"/>
              <w:autoSpaceDN w:val="0"/>
              <w:jc w:val="center"/>
              <w:rPr>
                <w:bCs/>
                <w:iCs/>
              </w:rPr>
            </w:pPr>
            <w:r w:rsidRPr="00DA0C83">
              <w:rPr>
                <w:bCs/>
                <w:iCs/>
              </w:rPr>
              <w:t>3.39, 1.13 5.51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A7945" w:rsidRPr="00767B3B" w:rsidRDefault="00DA7945" w:rsidP="003946FE">
            <w:pPr>
              <w:autoSpaceDE w:val="0"/>
              <w:autoSpaceDN w:val="0"/>
              <w:jc w:val="center"/>
              <w:rPr>
                <w:bCs/>
                <w:iCs/>
              </w:rPr>
            </w:pPr>
            <w:r w:rsidRPr="00767B3B">
              <w:rPr>
                <w:bCs/>
                <w:iCs/>
              </w:rPr>
              <w:t>0.820</w:t>
            </w:r>
          </w:p>
        </w:tc>
      </w:tr>
      <w:tr w:rsidR="00DA7945" w:rsidRPr="00B00853" w:rsidTr="003946FE"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A7945" w:rsidRPr="00B00853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 xml:space="preserve">Serum </w:t>
            </w:r>
            <w:r w:rsidRPr="00B00853">
              <w:rPr>
                <w:bCs/>
              </w:rPr>
              <w:t>IgA [ratio]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A7945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>2.945 2.238</w:t>
            </w:r>
          </w:p>
          <w:p w:rsidR="00DA7945" w:rsidRPr="00B00853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>2.36, 1.34 4.55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A7945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>3.280 2.455</w:t>
            </w:r>
          </w:p>
          <w:p w:rsidR="00DA7945" w:rsidRPr="00B00853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>3.22, 1.26 5.27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:rsidR="00DA7945" w:rsidRDefault="00DA7945" w:rsidP="003946FE">
            <w:pPr>
              <w:autoSpaceDE w:val="0"/>
              <w:autoSpaceDN w:val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2.734 3.019</w:t>
            </w:r>
          </w:p>
          <w:p w:rsidR="00DA7945" w:rsidRPr="00DA0C83" w:rsidRDefault="00DA7945" w:rsidP="003946FE">
            <w:pPr>
              <w:autoSpaceDE w:val="0"/>
              <w:autoSpaceDN w:val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1.55, 1.11 2.57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7945" w:rsidRPr="00767B3B" w:rsidRDefault="00DA7945" w:rsidP="003946FE">
            <w:pPr>
              <w:autoSpaceDE w:val="0"/>
              <w:autoSpaceDN w:val="0"/>
              <w:jc w:val="center"/>
              <w:rPr>
                <w:bCs/>
                <w:iCs/>
              </w:rPr>
            </w:pPr>
            <w:r w:rsidRPr="00767B3B">
              <w:rPr>
                <w:bCs/>
                <w:iCs/>
              </w:rPr>
              <w:t>0.657</w:t>
            </w:r>
          </w:p>
        </w:tc>
      </w:tr>
      <w:tr w:rsidR="00DA7945" w:rsidRPr="00B00853" w:rsidTr="003946FE"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A7945" w:rsidRPr="00B00853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>Breastmilk IgG [BAU/ml]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A7945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>0.267 0.227</w:t>
            </w:r>
          </w:p>
          <w:p w:rsidR="00DA7945" w:rsidRPr="00B00853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>0.27, 0.00 0.41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A7945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>0.346 0.356</w:t>
            </w:r>
          </w:p>
          <w:p w:rsidR="00DA7945" w:rsidRPr="00B00853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 xml:space="preserve">0.28, 0.00 0.66 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:rsidR="00DA7945" w:rsidRDefault="00DA7945" w:rsidP="003946FE">
            <w:pPr>
              <w:autoSpaceDE w:val="0"/>
              <w:autoSpaceDN w:val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0.389 0.612</w:t>
            </w:r>
          </w:p>
          <w:p w:rsidR="00DA7945" w:rsidRPr="00DA0C83" w:rsidRDefault="00DA7945" w:rsidP="003946FE">
            <w:pPr>
              <w:autoSpaceDE w:val="0"/>
              <w:autoSpaceDN w:val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0.20, 0.00 0.55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7945" w:rsidRPr="00767B3B" w:rsidRDefault="00DA7945" w:rsidP="003946FE">
            <w:pPr>
              <w:autoSpaceDE w:val="0"/>
              <w:autoSpaceDN w:val="0"/>
              <w:jc w:val="center"/>
              <w:rPr>
                <w:bCs/>
                <w:iCs/>
              </w:rPr>
            </w:pPr>
            <w:r w:rsidRPr="00767B3B">
              <w:rPr>
                <w:bCs/>
                <w:iCs/>
              </w:rPr>
              <w:t>0.938</w:t>
            </w:r>
          </w:p>
        </w:tc>
      </w:tr>
      <w:tr w:rsidR="00DA7945" w:rsidRPr="00B00853" w:rsidTr="003946FE"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A7945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 xml:space="preserve">Breastmilk </w:t>
            </w:r>
            <w:r w:rsidRPr="00B00853">
              <w:rPr>
                <w:bCs/>
              </w:rPr>
              <w:t>IgG [ratio]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A7945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>0.169 0.095</w:t>
            </w:r>
          </w:p>
          <w:p w:rsidR="00DA7945" w:rsidRPr="00B00853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>0.15, 0.09 0.20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A7945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>0.220 0.182</w:t>
            </w:r>
          </w:p>
          <w:p w:rsidR="00DA7945" w:rsidRPr="00B00853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>0.16,0.08 0.34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:rsidR="00DA7945" w:rsidRDefault="00DA7945" w:rsidP="003946FE">
            <w:pPr>
              <w:autoSpaceDE w:val="0"/>
              <w:autoSpaceDN w:val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0.238 0.320</w:t>
            </w:r>
          </w:p>
          <w:p w:rsidR="00DA7945" w:rsidRPr="00DA0C83" w:rsidRDefault="00DA7945" w:rsidP="003946FE">
            <w:pPr>
              <w:autoSpaceDE w:val="0"/>
              <w:autoSpaceDN w:val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0.12, 0.05 0.32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7945" w:rsidRPr="00767B3B" w:rsidRDefault="00DA7945" w:rsidP="003946FE">
            <w:pPr>
              <w:autoSpaceDE w:val="0"/>
              <w:autoSpaceDN w:val="0"/>
              <w:jc w:val="center"/>
              <w:rPr>
                <w:bCs/>
                <w:iCs/>
              </w:rPr>
            </w:pPr>
            <w:r w:rsidRPr="00767B3B">
              <w:rPr>
                <w:bCs/>
                <w:iCs/>
              </w:rPr>
              <w:t>0.890</w:t>
            </w:r>
          </w:p>
        </w:tc>
      </w:tr>
      <w:tr w:rsidR="00DA7945" w:rsidRPr="00B00853" w:rsidTr="003946FE">
        <w:tc>
          <w:tcPr>
            <w:tcW w:w="263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A7945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 xml:space="preserve">Breastmilk </w:t>
            </w:r>
            <w:r w:rsidRPr="00B00853">
              <w:rPr>
                <w:bCs/>
              </w:rPr>
              <w:t>IgA [ratio]</w:t>
            </w: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A7945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>6.63 1.88</w:t>
            </w:r>
          </w:p>
          <w:p w:rsidR="00DA7945" w:rsidRPr="00B00853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</w:rPr>
              <w:t>8.00, 4.30 8.00</w:t>
            </w: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DA7945" w:rsidRDefault="00DA7945" w:rsidP="003946FE">
            <w:pPr>
              <w:autoSpaceDE w:val="0"/>
              <w:autoSpaceDN w:val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6.078 3.070</w:t>
            </w:r>
          </w:p>
          <w:p w:rsidR="00DA7945" w:rsidRPr="00B00853" w:rsidRDefault="00DA7945" w:rsidP="003946FE">
            <w:pPr>
              <w:autoSpaceDE w:val="0"/>
              <w:autoSpaceDN w:val="0"/>
              <w:jc w:val="center"/>
              <w:rPr>
                <w:bCs/>
              </w:rPr>
            </w:pPr>
            <w:r>
              <w:rPr>
                <w:bCs/>
                <w:iCs/>
              </w:rPr>
              <w:t>7.59, 4.30 8.00</w:t>
            </w:r>
          </w:p>
        </w:tc>
        <w:tc>
          <w:tcPr>
            <w:tcW w:w="1911" w:type="dxa"/>
            <w:tcBorders>
              <w:top w:val="single" w:sz="4" w:space="0" w:color="auto"/>
              <w:bottom w:val="nil"/>
            </w:tcBorders>
          </w:tcPr>
          <w:p w:rsidR="00DA7945" w:rsidRDefault="00DA7945" w:rsidP="003946FE">
            <w:pPr>
              <w:autoSpaceDE w:val="0"/>
              <w:autoSpaceDN w:val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5.298 3.040</w:t>
            </w:r>
          </w:p>
          <w:p w:rsidR="00DA7945" w:rsidRPr="00DA0C83" w:rsidRDefault="00DA7945" w:rsidP="003946FE">
            <w:pPr>
              <w:autoSpaceDE w:val="0"/>
              <w:autoSpaceDN w:val="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7.34, 2.05 8.00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A7945" w:rsidRPr="00767B3B" w:rsidRDefault="00DA7945" w:rsidP="003946FE">
            <w:pPr>
              <w:autoSpaceDE w:val="0"/>
              <w:autoSpaceDN w:val="0"/>
              <w:jc w:val="center"/>
              <w:rPr>
                <w:bCs/>
                <w:iCs/>
              </w:rPr>
            </w:pPr>
            <w:r w:rsidRPr="00767B3B">
              <w:rPr>
                <w:bCs/>
                <w:iCs/>
              </w:rPr>
              <w:t>0.390</w:t>
            </w:r>
          </w:p>
        </w:tc>
      </w:tr>
    </w:tbl>
    <w:p w:rsidR="00DA7945" w:rsidRPr="00DE3804" w:rsidRDefault="00DA7945" w:rsidP="00DA7945">
      <w:pPr>
        <w:spacing w:line="480" w:lineRule="auto"/>
        <w:rPr>
          <w:rFonts w:ascii="Times New Roman" w:hAnsi="Times New Roman" w:cs="Times New Roman"/>
        </w:rPr>
      </w:pPr>
      <w:r w:rsidRPr="00DE3804">
        <w:rPr>
          <w:rFonts w:ascii="Times New Roman" w:hAnsi="Times New Roman" w:cs="Times New Roman"/>
        </w:rPr>
        <w:t xml:space="preserve">Data are presented as mean ±SD (median, IQR). IgG level for samples below detection limit were assigned </w:t>
      </w:r>
      <w:proofErr w:type="gramStart"/>
      <w:r w:rsidRPr="00DE3804">
        <w:rPr>
          <w:rFonts w:ascii="Times New Roman" w:hAnsi="Times New Roman" w:cs="Times New Roman"/>
        </w:rPr>
        <w:t>0</w:t>
      </w:r>
      <w:proofErr w:type="gramEnd"/>
      <w:r w:rsidRPr="00DE3804">
        <w:rPr>
          <w:rFonts w:ascii="Times New Roman" w:hAnsi="Times New Roman" w:cs="Times New Roman"/>
        </w:rPr>
        <w:t xml:space="preserve"> BAU/ml. IgA level for samples exceeding assay range was assigned a ratio of 8. Breastmilk was assayed 5-fold diluted. Serum samples were assayed 101-fold diluted.</w:t>
      </w:r>
    </w:p>
    <w:p w:rsidR="006632D6" w:rsidRDefault="006632D6">
      <w:bookmarkStart w:id="0" w:name="_GoBack"/>
      <w:bookmarkEnd w:id="0"/>
    </w:p>
    <w:sectPr w:rsidR="00663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945"/>
    <w:rsid w:val="00246396"/>
    <w:rsid w:val="006632D6"/>
    <w:rsid w:val="00DA7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1">
    <w:name w:val="Table Normal11"/>
    <w:rsid w:val="00DA79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l-PL"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1">
    <w:name w:val="Table Normal11"/>
    <w:rsid w:val="00DA794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l-PL"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2-07-29T06:26:00Z</dcterms:created>
  <dcterms:modified xsi:type="dcterms:W3CDTF">2022-07-29T06:26:00Z</dcterms:modified>
</cp:coreProperties>
</file>